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50081" w14:textId="49AFDC5D" w:rsidR="007D159C" w:rsidRPr="008A72C2" w:rsidRDefault="007D159C" w:rsidP="007D159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201EA0">
        <w:rPr>
          <w:rFonts w:ascii="Times New Roman" w:hAnsi="Times New Roman" w:cs="Times New Roman"/>
          <w:b/>
          <w:bCs/>
        </w:rPr>
        <w:t>Lysyl</w:t>
      </w:r>
      <w:proofErr w:type="spellEnd"/>
      <w:r w:rsidRPr="00201EA0">
        <w:rPr>
          <w:rFonts w:ascii="Times New Roman" w:hAnsi="Times New Roman" w:cs="Times New Roman"/>
          <w:b/>
          <w:bCs/>
        </w:rPr>
        <w:t xml:space="preserve"> oxidase inhibitors attenuate cyclosporin A-induced nephropathy in mouse</w:t>
      </w:r>
    </w:p>
    <w:p w14:paraId="031897EC" w14:textId="228B4814" w:rsidR="007D159C" w:rsidRPr="008A72C2" w:rsidRDefault="007D159C" w:rsidP="008A72C2">
      <w:pPr>
        <w:spacing w:line="480" w:lineRule="auto"/>
        <w:jc w:val="both"/>
        <w:rPr>
          <w:rFonts w:ascii="Times New Roman" w:hAnsi="Times New Roman" w:cs="Times New Roman"/>
        </w:rPr>
      </w:pPr>
      <w:r w:rsidRPr="00201EA0">
        <w:rPr>
          <w:rFonts w:ascii="Times New Roman" w:hAnsi="Times New Roman" w:cs="Times New Roman"/>
          <w:lang w:val="vi-VN"/>
        </w:rPr>
        <w:t>Long T</w:t>
      </w:r>
      <w:r w:rsidRPr="00201EA0">
        <w:rPr>
          <w:rFonts w:ascii="Times New Roman" w:hAnsi="Times New Roman" w:cs="Times New Roman"/>
        </w:rPr>
        <w:t>.</w:t>
      </w:r>
      <w:r w:rsidRPr="00201EA0">
        <w:rPr>
          <w:rFonts w:ascii="Times New Roman" w:hAnsi="Times New Roman" w:cs="Times New Roman"/>
          <w:lang w:val="vi-VN"/>
        </w:rPr>
        <w:t xml:space="preserve"> Nguyen, </w:t>
      </w:r>
      <w:r w:rsidRPr="00201EA0">
        <w:rPr>
          <w:rFonts w:ascii="Times New Roman" w:hAnsi="Times New Roman" w:cs="Times New Roman"/>
        </w:rPr>
        <w:t xml:space="preserve">Sonia Saad, </w:t>
      </w:r>
      <w:r w:rsidRPr="00201EA0">
        <w:rPr>
          <w:rFonts w:ascii="Times New Roman" w:hAnsi="Times New Roman" w:cs="Times New Roman"/>
          <w:lang w:val="vi-VN"/>
        </w:rPr>
        <w:t xml:space="preserve">Ying Shi, </w:t>
      </w:r>
      <w:r w:rsidRPr="00201EA0">
        <w:rPr>
          <w:rFonts w:ascii="Times New Roman" w:hAnsi="Times New Roman" w:cs="Times New Roman"/>
        </w:rPr>
        <w:t xml:space="preserve">Rosy Wang, Angela S. Y. Chou, Anthony Gill, </w:t>
      </w:r>
      <w:proofErr w:type="spellStart"/>
      <w:r w:rsidRPr="00201EA0">
        <w:rPr>
          <w:rFonts w:ascii="Times New Roman" w:hAnsi="Times New Roman" w:cs="Times New Roman"/>
        </w:rPr>
        <w:t>Yimin</w:t>
      </w:r>
      <w:proofErr w:type="spellEnd"/>
      <w:r w:rsidRPr="00201EA0">
        <w:rPr>
          <w:rFonts w:ascii="Times New Roman" w:hAnsi="Times New Roman" w:cs="Times New Roman"/>
        </w:rPr>
        <w:t xml:space="preserve"> Yao, Wolfgang </w:t>
      </w:r>
      <w:proofErr w:type="spellStart"/>
      <w:r w:rsidRPr="00201EA0">
        <w:rPr>
          <w:rFonts w:ascii="Times New Roman" w:hAnsi="Times New Roman" w:cs="Times New Roman"/>
        </w:rPr>
        <w:t>Jarolimek</w:t>
      </w:r>
      <w:proofErr w:type="spellEnd"/>
      <w:r w:rsidRPr="00201EA0">
        <w:rPr>
          <w:rFonts w:ascii="Times New Roman" w:hAnsi="Times New Roman" w:cs="Times New Roman"/>
        </w:rPr>
        <w:t>, and Carol A. Pollock</w:t>
      </w:r>
    </w:p>
    <w:p w14:paraId="0D20AF11" w14:textId="77777777" w:rsidR="008A72C2" w:rsidRDefault="008A72C2" w:rsidP="008A72C2">
      <w:pPr>
        <w:rPr>
          <w:b/>
          <w:bCs/>
        </w:rPr>
      </w:pPr>
    </w:p>
    <w:p w14:paraId="660F9ADC" w14:textId="79F99801" w:rsidR="00925673" w:rsidRPr="008A72C2" w:rsidRDefault="008A72C2" w:rsidP="008A72C2">
      <w:pPr>
        <w:rPr>
          <w:b/>
          <w:bCs/>
        </w:rPr>
      </w:pPr>
      <w:r w:rsidRPr="00925673">
        <w:rPr>
          <w:b/>
          <w:bCs/>
        </w:rPr>
        <w:t>Supplementary info</w:t>
      </w:r>
    </w:p>
    <w:p w14:paraId="36392792" w14:textId="77777777" w:rsidR="008A72C2" w:rsidRDefault="008A72C2" w:rsidP="007D159C">
      <w:pPr>
        <w:spacing w:line="480" w:lineRule="auto"/>
        <w:rPr>
          <w:b/>
          <w:bCs/>
        </w:rPr>
      </w:pPr>
    </w:p>
    <w:p w14:paraId="558D3896" w14:textId="39E8E22A" w:rsidR="00925673" w:rsidRPr="00925673" w:rsidRDefault="00925673" w:rsidP="007D159C">
      <w:pPr>
        <w:spacing w:line="480" w:lineRule="auto"/>
        <w:rPr>
          <w:b/>
          <w:bCs/>
        </w:rPr>
      </w:pPr>
      <w:r w:rsidRPr="00925673">
        <w:rPr>
          <w:b/>
          <w:bCs/>
        </w:rPr>
        <w:t>Table S1.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134"/>
        <w:gridCol w:w="3260"/>
        <w:gridCol w:w="3119"/>
      </w:tblGrid>
      <w:tr w:rsidR="00925673" w:rsidRPr="00AF674D" w14:paraId="69AFC803" w14:textId="77777777" w:rsidTr="00925673">
        <w:trPr>
          <w:trHeight w:val="320"/>
        </w:trPr>
        <w:tc>
          <w:tcPr>
            <w:tcW w:w="704" w:type="dxa"/>
            <w:noWrap/>
            <w:hideMark/>
          </w:tcPr>
          <w:p w14:paraId="37067218" w14:textId="77777777" w:rsidR="00925673" w:rsidRPr="00AF674D" w:rsidRDefault="00925673" w:rsidP="007D159C">
            <w:pPr>
              <w:spacing w:line="480" w:lineRule="auto"/>
            </w:pPr>
            <w:r w:rsidRPr="00AF674D">
              <w:t>No.</w:t>
            </w:r>
          </w:p>
        </w:tc>
        <w:tc>
          <w:tcPr>
            <w:tcW w:w="1134" w:type="dxa"/>
            <w:noWrap/>
            <w:hideMark/>
          </w:tcPr>
          <w:p w14:paraId="0D53CCE7" w14:textId="77777777" w:rsidR="00925673" w:rsidRPr="00AF674D" w:rsidRDefault="00925673" w:rsidP="007D159C">
            <w:pPr>
              <w:spacing w:line="480" w:lineRule="auto"/>
            </w:pPr>
            <w:r w:rsidRPr="00AF674D">
              <w:t>Gene</w:t>
            </w:r>
          </w:p>
        </w:tc>
        <w:tc>
          <w:tcPr>
            <w:tcW w:w="3260" w:type="dxa"/>
            <w:noWrap/>
            <w:hideMark/>
          </w:tcPr>
          <w:p w14:paraId="62E866A6" w14:textId="77777777" w:rsidR="00925673" w:rsidRPr="00AF674D" w:rsidRDefault="00925673" w:rsidP="007D159C">
            <w:pPr>
              <w:spacing w:line="480" w:lineRule="auto"/>
            </w:pPr>
            <w:r w:rsidRPr="00AF674D">
              <w:t>Forward primer sequence</w:t>
            </w:r>
          </w:p>
        </w:tc>
        <w:tc>
          <w:tcPr>
            <w:tcW w:w="3119" w:type="dxa"/>
            <w:noWrap/>
            <w:hideMark/>
          </w:tcPr>
          <w:p w14:paraId="08B6D902" w14:textId="77777777" w:rsidR="00925673" w:rsidRPr="00AF674D" w:rsidRDefault="00925673" w:rsidP="007D159C">
            <w:pPr>
              <w:spacing w:line="480" w:lineRule="auto"/>
            </w:pPr>
            <w:r w:rsidRPr="00AF674D">
              <w:t>Reverse primer sequence</w:t>
            </w:r>
          </w:p>
        </w:tc>
      </w:tr>
      <w:tr w:rsidR="00925673" w:rsidRPr="00AF674D" w14:paraId="2CC0869D" w14:textId="77777777" w:rsidTr="00925673">
        <w:trPr>
          <w:trHeight w:val="320"/>
        </w:trPr>
        <w:tc>
          <w:tcPr>
            <w:tcW w:w="704" w:type="dxa"/>
            <w:noWrap/>
            <w:hideMark/>
          </w:tcPr>
          <w:p w14:paraId="17991454" w14:textId="77777777" w:rsidR="00925673" w:rsidRPr="00AF674D" w:rsidRDefault="00925673" w:rsidP="007D159C">
            <w:pPr>
              <w:spacing w:line="480" w:lineRule="auto"/>
            </w:pPr>
            <w:r w:rsidRPr="00AF674D">
              <w:t>1</w:t>
            </w:r>
          </w:p>
        </w:tc>
        <w:tc>
          <w:tcPr>
            <w:tcW w:w="1134" w:type="dxa"/>
            <w:noWrap/>
            <w:hideMark/>
          </w:tcPr>
          <w:p w14:paraId="66AD89F1" w14:textId="6D8F7216" w:rsidR="00925673" w:rsidRPr="00AF674D" w:rsidRDefault="00AF674D" w:rsidP="007D159C">
            <w:pPr>
              <w:spacing w:line="480" w:lineRule="auto"/>
            </w:pPr>
            <w:r w:rsidRPr="00AF674D">
              <w:t>β-a</w:t>
            </w:r>
            <w:r w:rsidR="00925673" w:rsidRPr="00AF674D">
              <w:t>ctin</w:t>
            </w:r>
          </w:p>
        </w:tc>
        <w:tc>
          <w:tcPr>
            <w:tcW w:w="3260" w:type="dxa"/>
            <w:noWrap/>
            <w:hideMark/>
          </w:tcPr>
          <w:p w14:paraId="2A91E1EE" w14:textId="77777777" w:rsidR="00925673" w:rsidRPr="00AF674D" w:rsidRDefault="00925673" w:rsidP="007D159C">
            <w:pPr>
              <w:spacing w:line="480" w:lineRule="auto"/>
            </w:pPr>
            <w:r w:rsidRPr="00AF674D">
              <w:t>CTAAGGCCAACCGTGAAAAG</w:t>
            </w:r>
          </w:p>
        </w:tc>
        <w:tc>
          <w:tcPr>
            <w:tcW w:w="3119" w:type="dxa"/>
            <w:noWrap/>
            <w:hideMark/>
          </w:tcPr>
          <w:p w14:paraId="39953935" w14:textId="77777777" w:rsidR="00925673" w:rsidRPr="00AF674D" w:rsidRDefault="00925673" w:rsidP="007D159C">
            <w:pPr>
              <w:spacing w:line="480" w:lineRule="auto"/>
            </w:pPr>
            <w:r w:rsidRPr="00AF674D">
              <w:t>ACCAGAGGCATACAGGGACA</w:t>
            </w:r>
          </w:p>
        </w:tc>
      </w:tr>
      <w:tr w:rsidR="00AF674D" w:rsidRPr="00AF674D" w14:paraId="70F5D2D4" w14:textId="77777777" w:rsidTr="00AF674D">
        <w:trPr>
          <w:trHeight w:val="320"/>
        </w:trPr>
        <w:tc>
          <w:tcPr>
            <w:tcW w:w="704" w:type="dxa"/>
            <w:noWrap/>
            <w:vAlign w:val="center"/>
          </w:tcPr>
          <w:p w14:paraId="65BB6AD5" w14:textId="21A5EFFA" w:rsidR="00AF674D" w:rsidRPr="00AF674D" w:rsidRDefault="00AF674D" w:rsidP="007D159C">
            <w:pPr>
              <w:spacing w:line="480" w:lineRule="auto"/>
            </w:pPr>
            <w:r>
              <w:t>2</w:t>
            </w:r>
          </w:p>
        </w:tc>
        <w:tc>
          <w:tcPr>
            <w:tcW w:w="1134" w:type="dxa"/>
            <w:noWrap/>
            <w:vAlign w:val="center"/>
          </w:tcPr>
          <w:p w14:paraId="61FE4E42" w14:textId="2854864A" w:rsidR="00AF674D" w:rsidRPr="00AF674D" w:rsidRDefault="00AF674D" w:rsidP="007D159C">
            <w:pPr>
              <w:spacing w:line="480" w:lineRule="auto"/>
            </w:pPr>
            <w:r>
              <w:t>Lox</w:t>
            </w:r>
          </w:p>
        </w:tc>
        <w:tc>
          <w:tcPr>
            <w:tcW w:w="3260" w:type="dxa"/>
            <w:noWrap/>
            <w:vAlign w:val="center"/>
          </w:tcPr>
          <w:p w14:paraId="740D34DB" w14:textId="02CA3FF2" w:rsidR="00AF674D" w:rsidRPr="00AF674D" w:rsidRDefault="00C33D36" w:rsidP="007D159C">
            <w:pPr>
              <w:spacing w:line="480" w:lineRule="auto"/>
            </w:pPr>
            <w:r>
              <w:t>CACCGTATTAGAAAGAAGCC</w:t>
            </w:r>
          </w:p>
        </w:tc>
        <w:tc>
          <w:tcPr>
            <w:tcW w:w="3119" w:type="dxa"/>
            <w:noWrap/>
            <w:vAlign w:val="center"/>
          </w:tcPr>
          <w:p w14:paraId="39B1B191" w14:textId="4931A9C7" w:rsidR="00AF674D" w:rsidRPr="00AF674D" w:rsidRDefault="00C33D36" w:rsidP="007D159C">
            <w:pPr>
              <w:spacing w:line="480" w:lineRule="auto"/>
            </w:pPr>
            <w:r>
              <w:t>GTCCTTCTACTTAAGCTAATC</w:t>
            </w:r>
          </w:p>
        </w:tc>
      </w:tr>
      <w:tr w:rsidR="00AF674D" w:rsidRPr="00AF674D" w14:paraId="2CC866A4" w14:textId="77777777" w:rsidTr="00AF674D">
        <w:trPr>
          <w:trHeight w:val="320"/>
        </w:trPr>
        <w:tc>
          <w:tcPr>
            <w:tcW w:w="704" w:type="dxa"/>
            <w:noWrap/>
            <w:vAlign w:val="center"/>
          </w:tcPr>
          <w:p w14:paraId="6DBF217A" w14:textId="75F3FF17" w:rsidR="00AF674D" w:rsidRPr="00AF674D" w:rsidRDefault="00AF674D" w:rsidP="007D159C">
            <w:pPr>
              <w:spacing w:line="480" w:lineRule="auto"/>
            </w:pPr>
            <w:r>
              <w:t>3</w:t>
            </w:r>
          </w:p>
        </w:tc>
        <w:tc>
          <w:tcPr>
            <w:tcW w:w="1134" w:type="dxa"/>
            <w:noWrap/>
            <w:vAlign w:val="center"/>
          </w:tcPr>
          <w:p w14:paraId="587429F3" w14:textId="2FF0007C" w:rsidR="00AF674D" w:rsidRPr="00AF674D" w:rsidRDefault="00AF674D" w:rsidP="007D159C">
            <w:pPr>
              <w:spacing w:line="480" w:lineRule="auto"/>
            </w:pPr>
            <w:r>
              <w:t>Loxl2</w:t>
            </w:r>
          </w:p>
        </w:tc>
        <w:tc>
          <w:tcPr>
            <w:tcW w:w="3260" w:type="dxa"/>
            <w:noWrap/>
            <w:vAlign w:val="center"/>
          </w:tcPr>
          <w:p w14:paraId="7B7A2704" w14:textId="453A1971" w:rsidR="00AF674D" w:rsidRPr="00AF674D" w:rsidRDefault="00C33D36" w:rsidP="007D159C">
            <w:pPr>
              <w:spacing w:line="480" w:lineRule="auto"/>
            </w:pPr>
            <w:r>
              <w:t>AGACTGCAAATTCAACACAG</w:t>
            </w:r>
          </w:p>
        </w:tc>
        <w:tc>
          <w:tcPr>
            <w:tcW w:w="3119" w:type="dxa"/>
            <w:noWrap/>
            <w:vAlign w:val="center"/>
          </w:tcPr>
          <w:p w14:paraId="1837B932" w14:textId="11B3D2F5" w:rsidR="00AF674D" w:rsidRPr="00AF674D" w:rsidRDefault="00C33D36" w:rsidP="007D159C">
            <w:pPr>
              <w:spacing w:line="480" w:lineRule="auto"/>
            </w:pPr>
            <w:r>
              <w:t>CATTTCTCTCTGTTAGCACC</w:t>
            </w:r>
          </w:p>
        </w:tc>
      </w:tr>
      <w:tr w:rsidR="00AF674D" w:rsidRPr="00AF674D" w14:paraId="3D1E52E4" w14:textId="77777777" w:rsidTr="00AF674D">
        <w:trPr>
          <w:trHeight w:val="320"/>
        </w:trPr>
        <w:tc>
          <w:tcPr>
            <w:tcW w:w="704" w:type="dxa"/>
            <w:noWrap/>
            <w:vAlign w:val="center"/>
          </w:tcPr>
          <w:p w14:paraId="17C3AD00" w14:textId="62B57712" w:rsidR="00AF674D" w:rsidRPr="00AF674D" w:rsidRDefault="00AF674D" w:rsidP="007D159C">
            <w:pPr>
              <w:spacing w:line="480" w:lineRule="auto"/>
            </w:pPr>
            <w:r>
              <w:t>4</w:t>
            </w:r>
          </w:p>
        </w:tc>
        <w:tc>
          <w:tcPr>
            <w:tcW w:w="1134" w:type="dxa"/>
            <w:noWrap/>
            <w:vAlign w:val="center"/>
          </w:tcPr>
          <w:p w14:paraId="48D089DA" w14:textId="6DABF5B1" w:rsidR="00AF674D" w:rsidRPr="00AF674D" w:rsidRDefault="00AF674D" w:rsidP="007D159C">
            <w:pPr>
              <w:spacing w:line="480" w:lineRule="auto"/>
            </w:pPr>
            <w:r>
              <w:t>Mcp</w:t>
            </w:r>
            <w:r w:rsidRPr="00AF674D">
              <w:t>1</w:t>
            </w:r>
          </w:p>
        </w:tc>
        <w:tc>
          <w:tcPr>
            <w:tcW w:w="3260" w:type="dxa"/>
            <w:noWrap/>
            <w:vAlign w:val="center"/>
          </w:tcPr>
          <w:p w14:paraId="03455A86" w14:textId="4A5A9C56" w:rsidR="00AF674D" w:rsidRPr="00AF674D" w:rsidRDefault="00AF674D" w:rsidP="007D159C">
            <w:pPr>
              <w:spacing w:line="480" w:lineRule="auto"/>
            </w:pPr>
            <w:r w:rsidRPr="00AF674D">
              <w:t>GCCTGCTGTTCACAGTTGC</w:t>
            </w:r>
          </w:p>
        </w:tc>
        <w:tc>
          <w:tcPr>
            <w:tcW w:w="3119" w:type="dxa"/>
            <w:noWrap/>
            <w:vAlign w:val="center"/>
          </w:tcPr>
          <w:p w14:paraId="16AE707E" w14:textId="5758F383" w:rsidR="00AF674D" w:rsidRPr="00AF674D" w:rsidRDefault="00AF674D" w:rsidP="007D159C">
            <w:pPr>
              <w:spacing w:line="480" w:lineRule="auto"/>
            </w:pPr>
            <w:r w:rsidRPr="00AF674D">
              <w:t>CAGGTGAGTGGGGCGTTA</w:t>
            </w:r>
          </w:p>
        </w:tc>
      </w:tr>
      <w:tr w:rsidR="00C33D36" w:rsidRPr="00AF674D" w14:paraId="3A54E782" w14:textId="77777777" w:rsidTr="004F1773">
        <w:trPr>
          <w:trHeight w:val="320"/>
        </w:trPr>
        <w:tc>
          <w:tcPr>
            <w:tcW w:w="704" w:type="dxa"/>
            <w:noWrap/>
          </w:tcPr>
          <w:p w14:paraId="3742D2D0" w14:textId="66A5D2B1" w:rsidR="00C33D36" w:rsidRPr="00AF674D" w:rsidRDefault="00C33D36" w:rsidP="007D159C">
            <w:pPr>
              <w:spacing w:line="480" w:lineRule="auto"/>
            </w:pPr>
            <w:r>
              <w:t>5</w:t>
            </w:r>
          </w:p>
        </w:tc>
        <w:tc>
          <w:tcPr>
            <w:tcW w:w="1134" w:type="dxa"/>
            <w:noWrap/>
          </w:tcPr>
          <w:p w14:paraId="199E51F4" w14:textId="40C4015F" w:rsidR="00C33D36" w:rsidRPr="00AF674D" w:rsidRDefault="00C33D36" w:rsidP="007D159C">
            <w:pPr>
              <w:spacing w:line="480" w:lineRule="auto"/>
            </w:pPr>
            <w:r>
              <w:t>Mmp2</w:t>
            </w:r>
          </w:p>
        </w:tc>
        <w:tc>
          <w:tcPr>
            <w:tcW w:w="3260" w:type="dxa"/>
            <w:noWrap/>
          </w:tcPr>
          <w:p w14:paraId="69BAAFB1" w14:textId="3A57AA6F" w:rsidR="00C33D36" w:rsidRPr="00AF674D" w:rsidRDefault="00C33D36" w:rsidP="007D159C">
            <w:pPr>
              <w:spacing w:line="480" w:lineRule="auto"/>
            </w:pPr>
            <w:r>
              <w:t>GAGATCTTCTTCTTCAAGGAC</w:t>
            </w:r>
          </w:p>
        </w:tc>
        <w:tc>
          <w:tcPr>
            <w:tcW w:w="3119" w:type="dxa"/>
            <w:noWrap/>
            <w:vAlign w:val="center"/>
          </w:tcPr>
          <w:p w14:paraId="39F30007" w14:textId="5941D0A1" w:rsidR="00C33D36" w:rsidRPr="00AF674D" w:rsidRDefault="00C33D36" w:rsidP="007D159C">
            <w:pPr>
              <w:spacing w:line="480" w:lineRule="auto"/>
            </w:pPr>
            <w:r>
              <w:t>AATAGACCCAGTACTCATTCC</w:t>
            </w:r>
          </w:p>
        </w:tc>
      </w:tr>
      <w:tr w:rsidR="00C33D36" w:rsidRPr="00AF674D" w14:paraId="51918579" w14:textId="77777777" w:rsidTr="00925673">
        <w:trPr>
          <w:trHeight w:val="320"/>
        </w:trPr>
        <w:tc>
          <w:tcPr>
            <w:tcW w:w="704" w:type="dxa"/>
            <w:noWrap/>
          </w:tcPr>
          <w:p w14:paraId="001F8C76" w14:textId="0290B263" w:rsidR="00C33D36" w:rsidRPr="00AF674D" w:rsidRDefault="00C33D36" w:rsidP="007D159C">
            <w:pPr>
              <w:spacing w:line="480" w:lineRule="auto"/>
            </w:pPr>
            <w:r>
              <w:t>6</w:t>
            </w:r>
          </w:p>
        </w:tc>
        <w:tc>
          <w:tcPr>
            <w:tcW w:w="1134" w:type="dxa"/>
            <w:noWrap/>
          </w:tcPr>
          <w:p w14:paraId="555C4E3A" w14:textId="51EA91F6" w:rsidR="00C33D36" w:rsidRPr="00AF674D" w:rsidRDefault="00C33D36" w:rsidP="007D159C">
            <w:pPr>
              <w:spacing w:line="480" w:lineRule="auto"/>
            </w:pPr>
            <w:r>
              <w:t>Mmp9</w:t>
            </w:r>
          </w:p>
        </w:tc>
        <w:tc>
          <w:tcPr>
            <w:tcW w:w="3260" w:type="dxa"/>
            <w:noWrap/>
          </w:tcPr>
          <w:p w14:paraId="5131EC39" w14:textId="16A98AF5" w:rsidR="00C33D36" w:rsidRPr="00AF674D" w:rsidRDefault="00C33D36" w:rsidP="007D159C">
            <w:pPr>
              <w:spacing w:line="480" w:lineRule="auto"/>
            </w:pPr>
            <w:r>
              <w:t>CTTCCAGTACCAAGACAAAG</w:t>
            </w:r>
          </w:p>
        </w:tc>
        <w:tc>
          <w:tcPr>
            <w:tcW w:w="3119" w:type="dxa"/>
            <w:noWrap/>
          </w:tcPr>
          <w:p w14:paraId="0340372E" w14:textId="66DEF08E" w:rsidR="00C33D36" w:rsidRPr="00AF674D" w:rsidRDefault="00C33D36" w:rsidP="007D159C">
            <w:pPr>
              <w:spacing w:line="480" w:lineRule="auto"/>
            </w:pPr>
            <w:r>
              <w:t>ACCTTGTTCACCTCATTTTG</w:t>
            </w:r>
          </w:p>
        </w:tc>
      </w:tr>
      <w:tr w:rsidR="00C33D36" w:rsidRPr="00AF674D" w14:paraId="602E5561" w14:textId="77777777" w:rsidTr="00925673">
        <w:trPr>
          <w:trHeight w:val="320"/>
        </w:trPr>
        <w:tc>
          <w:tcPr>
            <w:tcW w:w="704" w:type="dxa"/>
            <w:noWrap/>
            <w:hideMark/>
          </w:tcPr>
          <w:p w14:paraId="04ED9D6B" w14:textId="2E24371E" w:rsidR="00C33D36" w:rsidRPr="00AF674D" w:rsidRDefault="00C33D36" w:rsidP="007D159C">
            <w:pPr>
              <w:spacing w:line="480" w:lineRule="auto"/>
            </w:pPr>
            <w:r>
              <w:t>7</w:t>
            </w:r>
          </w:p>
        </w:tc>
        <w:tc>
          <w:tcPr>
            <w:tcW w:w="1134" w:type="dxa"/>
            <w:noWrap/>
            <w:hideMark/>
          </w:tcPr>
          <w:p w14:paraId="2ABCB637" w14:textId="39A69713" w:rsidR="00C33D36" w:rsidRPr="00AF674D" w:rsidRDefault="00C33D36" w:rsidP="007D159C">
            <w:pPr>
              <w:spacing w:line="480" w:lineRule="auto"/>
            </w:pPr>
            <w:r w:rsidRPr="00AF674D">
              <w:t>Nox2</w:t>
            </w:r>
          </w:p>
        </w:tc>
        <w:tc>
          <w:tcPr>
            <w:tcW w:w="3260" w:type="dxa"/>
            <w:noWrap/>
            <w:hideMark/>
          </w:tcPr>
          <w:p w14:paraId="24A71321" w14:textId="2E120963" w:rsidR="00C33D36" w:rsidRPr="00AF674D" w:rsidRDefault="00C33D36" w:rsidP="007D159C">
            <w:pPr>
              <w:spacing w:line="480" w:lineRule="auto"/>
            </w:pPr>
            <w:r w:rsidRPr="00AF674D">
              <w:t>CTACCTAAGATAGCAGTTGATG</w:t>
            </w:r>
          </w:p>
        </w:tc>
        <w:tc>
          <w:tcPr>
            <w:tcW w:w="3119" w:type="dxa"/>
            <w:noWrap/>
            <w:hideMark/>
          </w:tcPr>
          <w:p w14:paraId="3895A6D7" w14:textId="425EA764" w:rsidR="00C33D36" w:rsidRPr="00AF674D" w:rsidRDefault="00C33D36" w:rsidP="007D159C">
            <w:pPr>
              <w:spacing w:line="480" w:lineRule="auto"/>
            </w:pPr>
            <w:r w:rsidRPr="00AF674D">
              <w:t>TACCAGACAGACTTGAGAATG</w:t>
            </w:r>
          </w:p>
        </w:tc>
      </w:tr>
      <w:tr w:rsidR="00C33D36" w:rsidRPr="00AF674D" w14:paraId="1A394FC1" w14:textId="77777777" w:rsidTr="00B33C78">
        <w:trPr>
          <w:trHeight w:val="320"/>
        </w:trPr>
        <w:tc>
          <w:tcPr>
            <w:tcW w:w="704" w:type="dxa"/>
            <w:noWrap/>
            <w:hideMark/>
          </w:tcPr>
          <w:p w14:paraId="22DB139F" w14:textId="7FF258FF" w:rsidR="00C33D36" w:rsidRPr="00AF674D" w:rsidRDefault="00C33D36" w:rsidP="007D159C">
            <w:pPr>
              <w:spacing w:line="480" w:lineRule="auto"/>
            </w:pPr>
            <w:r>
              <w:t>8</w:t>
            </w:r>
          </w:p>
        </w:tc>
        <w:tc>
          <w:tcPr>
            <w:tcW w:w="1134" w:type="dxa"/>
            <w:noWrap/>
            <w:hideMark/>
          </w:tcPr>
          <w:p w14:paraId="498C8DA2" w14:textId="677548C8" w:rsidR="00C33D36" w:rsidRPr="00AF674D" w:rsidRDefault="00C33D36" w:rsidP="007D159C">
            <w:pPr>
              <w:spacing w:line="480" w:lineRule="auto"/>
            </w:pPr>
            <w:r w:rsidRPr="00AF674D">
              <w:t>Nox4</w:t>
            </w:r>
          </w:p>
        </w:tc>
        <w:tc>
          <w:tcPr>
            <w:tcW w:w="3260" w:type="dxa"/>
            <w:noWrap/>
            <w:vAlign w:val="bottom"/>
            <w:hideMark/>
          </w:tcPr>
          <w:p w14:paraId="302255A5" w14:textId="11BF49FB" w:rsidR="00C33D36" w:rsidRPr="00AF674D" w:rsidRDefault="00C33D36" w:rsidP="007D159C">
            <w:pPr>
              <w:spacing w:line="480" w:lineRule="auto"/>
            </w:pPr>
            <w:r w:rsidRPr="00AF674D">
              <w:t>AGTCTTAACCAGACATCATCC</w:t>
            </w:r>
          </w:p>
        </w:tc>
        <w:tc>
          <w:tcPr>
            <w:tcW w:w="3119" w:type="dxa"/>
            <w:noWrap/>
            <w:vAlign w:val="bottom"/>
            <w:hideMark/>
          </w:tcPr>
          <w:p w14:paraId="303C73F5" w14:textId="134E66FA" w:rsidR="00C33D36" w:rsidRPr="00AF674D" w:rsidRDefault="00C33D36" w:rsidP="007D159C">
            <w:pPr>
              <w:spacing w:line="480" w:lineRule="auto"/>
            </w:pPr>
            <w:r w:rsidRPr="00AF674D">
              <w:t>CAGAAATCCAAATCCAGGTC</w:t>
            </w:r>
          </w:p>
        </w:tc>
      </w:tr>
      <w:tr w:rsidR="00C33D36" w:rsidRPr="00AF674D" w14:paraId="42A0AE14" w14:textId="77777777" w:rsidTr="00AF674D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3B5591C" w14:textId="1FB4584D" w:rsidR="00C33D36" w:rsidRPr="00AF674D" w:rsidRDefault="00C33D36" w:rsidP="007D159C">
            <w:pPr>
              <w:spacing w:line="480" w:lineRule="auto"/>
            </w:pPr>
            <w: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F285146" w14:textId="062F2C2F" w:rsidR="00C33D36" w:rsidRPr="00AF674D" w:rsidRDefault="00C33D36" w:rsidP="007D159C">
            <w:pPr>
              <w:spacing w:line="480" w:lineRule="auto"/>
            </w:pPr>
            <w:r w:rsidRPr="00AF674D">
              <w:t>Sod2</w:t>
            </w:r>
          </w:p>
        </w:tc>
        <w:tc>
          <w:tcPr>
            <w:tcW w:w="3260" w:type="dxa"/>
            <w:noWrap/>
            <w:vAlign w:val="center"/>
            <w:hideMark/>
          </w:tcPr>
          <w:p w14:paraId="48C2DCEB" w14:textId="601EDAE1" w:rsidR="00C33D36" w:rsidRPr="00AF674D" w:rsidRDefault="00C33D36" w:rsidP="007D159C">
            <w:pPr>
              <w:spacing w:line="480" w:lineRule="auto"/>
            </w:pPr>
            <w:r w:rsidRPr="00AF674D">
              <w:t>GGCCTACGTGAACAACCTGAA</w:t>
            </w:r>
          </w:p>
        </w:tc>
        <w:tc>
          <w:tcPr>
            <w:tcW w:w="3119" w:type="dxa"/>
            <w:noWrap/>
            <w:vAlign w:val="center"/>
            <w:hideMark/>
          </w:tcPr>
          <w:p w14:paraId="76A21230" w14:textId="4B2EC5E2" w:rsidR="00C33D36" w:rsidRPr="00AF674D" w:rsidRDefault="00C33D36" w:rsidP="007D159C">
            <w:pPr>
              <w:spacing w:line="480" w:lineRule="auto"/>
            </w:pPr>
            <w:r w:rsidRPr="00AF674D">
              <w:t>CTGTAACATCTCCCTTGGCCA</w:t>
            </w:r>
          </w:p>
        </w:tc>
      </w:tr>
      <w:tr w:rsidR="00C33D36" w:rsidRPr="00AF674D" w14:paraId="20627C82" w14:textId="77777777" w:rsidTr="00AF674D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9430BCF" w14:textId="283A5067" w:rsidR="00C33D36" w:rsidRPr="00AF674D" w:rsidRDefault="00C33D36" w:rsidP="007D159C">
            <w:pPr>
              <w:spacing w:line="480" w:lineRule="auto"/>
            </w:pPr>
            <w: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C28D62D" w14:textId="75DBC771" w:rsidR="00C33D36" w:rsidRPr="00AF674D" w:rsidRDefault="00C33D36" w:rsidP="007D159C">
            <w:pPr>
              <w:spacing w:line="480" w:lineRule="auto"/>
            </w:pPr>
            <w:proofErr w:type="spellStart"/>
            <w:r w:rsidRPr="00AF674D">
              <w:t>Tnfa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14:paraId="15AD24E3" w14:textId="2A3E291F" w:rsidR="00C33D36" w:rsidRPr="00AF674D" w:rsidRDefault="00C33D36" w:rsidP="007D159C">
            <w:pPr>
              <w:spacing w:line="480" w:lineRule="auto"/>
            </w:pPr>
            <w:r w:rsidRPr="00AF674D">
              <w:t>CTGTAGCCCACGTCGTAGC</w:t>
            </w:r>
          </w:p>
        </w:tc>
        <w:tc>
          <w:tcPr>
            <w:tcW w:w="3119" w:type="dxa"/>
            <w:noWrap/>
            <w:vAlign w:val="center"/>
            <w:hideMark/>
          </w:tcPr>
          <w:p w14:paraId="2E6CD635" w14:textId="2D22C499" w:rsidR="00C33D36" w:rsidRPr="00AF674D" w:rsidRDefault="00C33D36" w:rsidP="007D159C">
            <w:pPr>
              <w:spacing w:line="480" w:lineRule="auto"/>
            </w:pPr>
            <w:r w:rsidRPr="00AF674D">
              <w:t>TTGAGATCCATGCCGTTG</w:t>
            </w:r>
          </w:p>
        </w:tc>
      </w:tr>
      <w:tr w:rsidR="00C33D36" w:rsidRPr="00AF674D" w14:paraId="66BD01D4" w14:textId="77777777" w:rsidTr="00AF674D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D4F451D" w14:textId="09FFB8D1" w:rsidR="00C33D36" w:rsidRPr="00AF674D" w:rsidRDefault="00C33D36" w:rsidP="007D159C">
            <w:pPr>
              <w:spacing w:line="480" w:lineRule="auto"/>
            </w:pPr>
            <w: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651B6B16" w14:textId="7D07D936" w:rsidR="00C33D36" w:rsidRPr="00AF674D" w:rsidRDefault="00C33D36" w:rsidP="007D159C">
            <w:pPr>
              <w:spacing w:line="480" w:lineRule="auto"/>
            </w:pPr>
            <w:r w:rsidRPr="00AF674D">
              <w:t>Tgfb1</w:t>
            </w:r>
          </w:p>
        </w:tc>
        <w:tc>
          <w:tcPr>
            <w:tcW w:w="3260" w:type="dxa"/>
            <w:noWrap/>
            <w:vAlign w:val="center"/>
            <w:hideMark/>
          </w:tcPr>
          <w:p w14:paraId="67E80714" w14:textId="0F0DB257" w:rsidR="00C33D36" w:rsidRPr="00AF674D" w:rsidRDefault="00C33D36" w:rsidP="007D159C">
            <w:pPr>
              <w:spacing w:line="480" w:lineRule="auto"/>
            </w:pPr>
            <w:r w:rsidRPr="00AF674D">
              <w:t>TCAGACATTCGGGAAGCAGT</w:t>
            </w:r>
          </w:p>
        </w:tc>
        <w:tc>
          <w:tcPr>
            <w:tcW w:w="3119" w:type="dxa"/>
            <w:noWrap/>
            <w:vAlign w:val="center"/>
            <w:hideMark/>
          </w:tcPr>
          <w:p w14:paraId="4B646D2C" w14:textId="000474EE" w:rsidR="00C33D36" w:rsidRPr="00AF674D" w:rsidRDefault="00C33D36" w:rsidP="007D159C">
            <w:pPr>
              <w:spacing w:line="480" w:lineRule="auto"/>
            </w:pPr>
            <w:r w:rsidRPr="00AF674D">
              <w:t>ACGCCAGGAATTGTTGCTAT</w:t>
            </w:r>
          </w:p>
        </w:tc>
      </w:tr>
    </w:tbl>
    <w:p w14:paraId="1B648741" w14:textId="13C57D73" w:rsidR="00925673" w:rsidRDefault="00925673" w:rsidP="007D159C">
      <w:pPr>
        <w:spacing w:line="480" w:lineRule="auto"/>
      </w:pPr>
    </w:p>
    <w:p w14:paraId="03B7029A" w14:textId="77777777" w:rsidR="003A7DE7" w:rsidRDefault="003A7DE7" w:rsidP="007D159C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1EEB88D7" w14:textId="77777777" w:rsidR="003A7DE7" w:rsidRPr="00925673" w:rsidRDefault="003A7DE7" w:rsidP="007D159C">
      <w:pPr>
        <w:spacing w:line="480" w:lineRule="auto"/>
        <w:rPr>
          <w:b/>
          <w:bCs/>
        </w:rPr>
      </w:pPr>
      <w:r w:rsidRPr="00925673">
        <w:rPr>
          <w:b/>
          <w:bCs/>
        </w:rPr>
        <w:lastRenderedPageBreak/>
        <w:t>Table S2. Antibody information</w:t>
      </w:r>
    </w:p>
    <w:tbl>
      <w:tblPr>
        <w:tblStyle w:val="TableGrid"/>
        <w:tblW w:w="8653" w:type="dxa"/>
        <w:tblLook w:val="04A0" w:firstRow="1" w:lastRow="0" w:firstColumn="1" w:lastColumn="0" w:noHBand="0" w:noVBand="1"/>
      </w:tblPr>
      <w:tblGrid>
        <w:gridCol w:w="1821"/>
        <w:gridCol w:w="810"/>
        <w:gridCol w:w="1170"/>
        <w:gridCol w:w="1309"/>
        <w:gridCol w:w="1659"/>
        <w:gridCol w:w="1884"/>
      </w:tblGrid>
      <w:tr w:rsidR="006041C9" w:rsidRPr="006D2BAE" w14:paraId="1A6BC7D0" w14:textId="77777777" w:rsidTr="006041C9">
        <w:trPr>
          <w:trHeight w:val="300"/>
        </w:trPr>
        <w:tc>
          <w:tcPr>
            <w:tcW w:w="1821" w:type="dxa"/>
            <w:noWrap/>
            <w:hideMark/>
          </w:tcPr>
          <w:p w14:paraId="4CED711A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6D2BAE">
              <w:rPr>
                <w:rFonts w:eastAsia="Times New Roman"/>
                <w:b/>
                <w:bCs/>
                <w:color w:val="000000"/>
              </w:rPr>
              <w:t>Target</w:t>
            </w:r>
          </w:p>
        </w:tc>
        <w:tc>
          <w:tcPr>
            <w:tcW w:w="810" w:type="dxa"/>
            <w:noWrap/>
            <w:hideMark/>
          </w:tcPr>
          <w:p w14:paraId="706A26C8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D2BAE">
              <w:rPr>
                <w:rFonts w:eastAsia="Times New Roman"/>
                <w:b/>
                <w:bCs/>
                <w:color w:val="000000"/>
              </w:rPr>
              <w:t>Size (</w:t>
            </w:r>
            <w:proofErr w:type="spellStart"/>
            <w:r w:rsidRPr="006D2BAE">
              <w:rPr>
                <w:rFonts w:eastAsia="Times New Roman"/>
                <w:b/>
                <w:bCs/>
                <w:color w:val="000000"/>
              </w:rPr>
              <w:t>kDa</w:t>
            </w:r>
            <w:proofErr w:type="spellEnd"/>
            <w:r w:rsidRPr="006D2BAE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335EB567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D2BAE">
              <w:rPr>
                <w:rFonts w:eastAsia="Times New Roman"/>
                <w:b/>
                <w:bCs/>
                <w:color w:val="000000"/>
              </w:rPr>
              <w:t>Dilution (WB)</w:t>
            </w:r>
          </w:p>
        </w:tc>
        <w:tc>
          <w:tcPr>
            <w:tcW w:w="1309" w:type="dxa"/>
          </w:tcPr>
          <w:p w14:paraId="5361F5E0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t#</w:t>
            </w:r>
          </w:p>
        </w:tc>
        <w:tc>
          <w:tcPr>
            <w:tcW w:w="1659" w:type="dxa"/>
          </w:tcPr>
          <w:p w14:paraId="70227AD3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6D2BAE">
              <w:rPr>
                <w:rFonts w:eastAsia="Times New Roman"/>
                <w:b/>
                <w:bCs/>
                <w:color w:val="000000"/>
              </w:rPr>
              <w:t>Company</w:t>
            </w:r>
          </w:p>
        </w:tc>
        <w:tc>
          <w:tcPr>
            <w:tcW w:w="1884" w:type="dxa"/>
            <w:noWrap/>
            <w:hideMark/>
          </w:tcPr>
          <w:p w14:paraId="75CED26E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6D2BAE">
              <w:rPr>
                <w:rFonts w:eastAsia="Times New Roman"/>
                <w:b/>
                <w:bCs/>
                <w:color w:val="000000"/>
              </w:rPr>
              <w:t>Address</w:t>
            </w:r>
          </w:p>
        </w:tc>
      </w:tr>
      <w:tr w:rsidR="006041C9" w:rsidRPr="006D2BAE" w14:paraId="5E227826" w14:textId="77777777" w:rsidTr="006041C9">
        <w:trPr>
          <w:trHeight w:val="300"/>
        </w:trPr>
        <w:tc>
          <w:tcPr>
            <w:tcW w:w="1821" w:type="dxa"/>
            <w:noWrap/>
          </w:tcPr>
          <w:p w14:paraId="50F2170D" w14:textId="4C74EF73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Β-Actin </w:t>
            </w:r>
          </w:p>
        </w:tc>
        <w:tc>
          <w:tcPr>
            <w:tcW w:w="810" w:type="dxa"/>
            <w:noWrap/>
          </w:tcPr>
          <w:p w14:paraId="15384136" w14:textId="11E9EFFE" w:rsidR="006041C9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  <w:r w:rsidR="00DA366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14:paraId="2A2A6399" w14:textId="4AF758BC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</w:t>
            </w:r>
            <w:r w:rsidR="00DA3666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09" w:type="dxa"/>
          </w:tcPr>
          <w:p w14:paraId="373BBA27" w14:textId="6CF277C5" w:rsidR="006041C9" w:rsidRPr="003A7DE7" w:rsidRDefault="00DA3666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DA3666">
              <w:rPr>
                <w:rFonts w:eastAsia="Times New Roman"/>
                <w:color w:val="000000"/>
              </w:rPr>
              <w:t>sc-1616</w:t>
            </w:r>
          </w:p>
        </w:tc>
        <w:tc>
          <w:tcPr>
            <w:tcW w:w="1659" w:type="dxa"/>
          </w:tcPr>
          <w:p w14:paraId="09612E48" w14:textId="09974A65" w:rsidR="006041C9" w:rsidRDefault="00DA3666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DA3666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884" w:type="dxa"/>
            <w:noWrap/>
          </w:tcPr>
          <w:p w14:paraId="703937E6" w14:textId="020E031E" w:rsidR="006041C9" w:rsidRDefault="00DA3666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X</w:t>
            </w:r>
            <w:r w:rsidR="006041C9" w:rsidRPr="003A7DE7">
              <w:rPr>
                <w:rFonts w:eastAsia="Times New Roman"/>
                <w:color w:val="000000"/>
              </w:rPr>
              <w:t>, USA</w:t>
            </w:r>
          </w:p>
        </w:tc>
      </w:tr>
      <w:tr w:rsidR="006041C9" w:rsidRPr="006D2BAE" w14:paraId="46F1AB34" w14:textId="77777777" w:rsidTr="006041C9">
        <w:trPr>
          <w:trHeight w:val="300"/>
        </w:trPr>
        <w:tc>
          <w:tcPr>
            <w:tcW w:w="1821" w:type="dxa"/>
            <w:noWrap/>
            <w:hideMark/>
          </w:tcPr>
          <w:p w14:paraId="33DD4829" w14:textId="69B99388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</w:t>
            </w:r>
          </w:p>
        </w:tc>
        <w:tc>
          <w:tcPr>
            <w:tcW w:w="810" w:type="dxa"/>
            <w:noWrap/>
            <w:hideMark/>
          </w:tcPr>
          <w:p w14:paraId="108C38C6" w14:textId="13C341E5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170" w:type="dxa"/>
            <w:noWrap/>
            <w:hideMark/>
          </w:tcPr>
          <w:p w14:paraId="6E6ACF4E" w14:textId="386E9EC6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5</w:t>
            </w:r>
            <w:r w:rsidRPr="006D2BAE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09" w:type="dxa"/>
          </w:tcPr>
          <w:p w14:paraId="129FD934" w14:textId="223BF3F3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3A7DE7">
              <w:rPr>
                <w:rFonts w:eastAsia="Times New Roman"/>
                <w:color w:val="000000"/>
              </w:rPr>
              <w:t>ab45688</w:t>
            </w:r>
          </w:p>
        </w:tc>
        <w:tc>
          <w:tcPr>
            <w:tcW w:w="1659" w:type="dxa"/>
          </w:tcPr>
          <w:p w14:paraId="195C48BB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884" w:type="dxa"/>
            <w:noWrap/>
            <w:hideMark/>
          </w:tcPr>
          <w:p w14:paraId="045EE130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bridge, UK</w:t>
            </w:r>
          </w:p>
        </w:tc>
      </w:tr>
      <w:tr w:rsidR="006041C9" w:rsidRPr="006D2BAE" w14:paraId="59F85785" w14:textId="77777777" w:rsidTr="006041C9">
        <w:trPr>
          <w:trHeight w:val="300"/>
        </w:trPr>
        <w:tc>
          <w:tcPr>
            <w:tcW w:w="1821" w:type="dxa"/>
            <w:noWrap/>
            <w:hideMark/>
          </w:tcPr>
          <w:p w14:paraId="4041CFA5" w14:textId="17F04C9F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A</w:t>
            </w:r>
            <w:r w:rsidR="00DA3666">
              <w:rPr>
                <w:rFonts w:eastAsia="Times New Roman"/>
                <w:color w:val="000000"/>
              </w:rPr>
              <w:t xml:space="preserve"> (Pro-peptide)</w:t>
            </w:r>
          </w:p>
        </w:tc>
        <w:tc>
          <w:tcPr>
            <w:tcW w:w="810" w:type="dxa"/>
            <w:noWrap/>
            <w:hideMark/>
          </w:tcPr>
          <w:p w14:paraId="04390E51" w14:textId="1C9B1CAD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170" w:type="dxa"/>
            <w:noWrap/>
            <w:hideMark/>
          </w:tcPr>
          <w:p w14:paraId="1BE6F67F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1:2000</w:t>
            </w:r>
          </w:p>
        </w:tc>
        <w:tc>
          <w:tcPr>
            <w:tcW w:w="1309" w:type="dxa"/>
          </w:tcPr>
          <w:p w14:paraId="068B1B0A" w14:textId="69BE78CD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3A7DE7">
              <w:rPr>
                <w:rFonts w:eastAsia="Times New Roman"/>
                <w:color w:val="000000"/>
              </w:rPr>
              <w:t>ab34710</w:t>
            </w:r>
          </w:p>
        </w:tc>
        <w:tc>
          <w:tcPr>
            <w:tcW w:w="1659" w:type="dxa"/>
          </w:tcPr>
          <w:p w14:paraId="21990B41" w14:textId="4B7BA05A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884" w:type="dxa"/>
            <w:noWrap/>
            <w:hideMark/>
          </w:tcPr>
          <w:p w14:paraId="07516E12" w14:textId="43AD4E34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bridge, UK</w:t>
            </w:r>
          </w:p>
        </w:tc>
      </w:tr>
      <w:tr w:rsidR="006041C9" w:rsidRPr="006D2BAE" w14:paraId="2B2E00F4" w14:textId="77777777" w:rsidTr="006041C9">
        <w:trPr>
          <w:trHeight w:val="300"/>
        </w:trPr>
        <w:tc>
          <w:tcPr>
            <w:tcW w:w="1821" w:type="dxa"/>
            <w:noWrap/>
          </w:tcPr>
          <w:p w14:paraId="2DE91921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P1</w:t>
            </w:r>
          </w:p>
        </w:tc>
        <w:tc>
          <w:tcPr>
            <w:tcW w:w="810" w:type="dxa"/>
            <w:noWrap/>
          </w:tcPr>
          <w:p w14:paraId="5DDD6698" w14:textId="107528EB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="00DA366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14:paraId="11B5B6C7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000</w:t>
            </w:r>
          </w:p>
        </w:tc>
        <w:tc>
          <w:tcPr>
            <w:tcW w:w="1309" w:type="dxa"/>
          </w:tcPr>
          <w:p w14:paraId="0331B6CE" w14:textId="77777777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3378F8">
              <w:rPr>
                <w:rFonts w:eastAsia="Times New Roman"/>
                <w:color w:val="000000"/>
              </w:rPr>
              <w:t>ab8101</w:t>
            </w:r>
          </w:p>
        </w:tc>
        <w:tc>
          <w:tcPr>
            <w:tcW w:w="1659" w:type="dxa"/>
          </w:tcPr>
          <w:p w14:paraId="253EAD64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884" w:type="dxa"/>
            <w:noWrap/>
          </w:tcPr>
          <w:p w14:paraId="708EA3C7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bridge, UK</w:t>
            </w:r>
          </w:p>
        </w:tc>
      </w:tr>
      <w:tr w:rsidR="006041C9" w:rsidRPr="006D2BAE" w14:paraId="0DDA3D45" w14:textId="77777777" w:rsidTr="006041C9">
        <w:trPr>
          <w:trHeight w:val="300"/>
        </w:trPr>
        <w:tc>
          <w:tcPr>
            <w:tcW w:w="1821" w:type="dxa"/>
            <w:noWrap/>
          </w:tcPr>
          <w:p w14:paraId="1EE76DA1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-β</w:t>
            </w:r>
          </w:p>
        </w:tc>
        <w:tc>
          <w:tcPr>
            <w:tcW w:w="810" w:type="dxa"/>
            <w:noWrap/>
          </w:tcPr>
          <w:p w14:paraId="637655DB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70" w:type="dxa"/>
            <w:noWrap/>
          </w:tcPr>
          <w:p w14:paraId="4DC89085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000</w:t>
            </w:r>
          </w:p>
        </w:tc>
        <w:tc>
          <w:tcPr>
            <w:tcW w:w="1309" w:type="dxa"/>
          </w:tcPr>
          <w:p w14:paraId="225D0F9E" w14:textId="77777777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52373D">
              <w:rPr>
                <w:rFonts w:eastAsia="Times New Roman"/>
                <w:color w:val="000000"/>
              </w:rPr>
              <w:t>3711</w:t>
            </w:r>
          </w:p>
        </w:tc>
        <w:tc>
          <w:tcPr>
            <w:tcW w:w="1659" w:type="dxa"/>
          </w:tcPr>
          <w:p w14:paraId="672CD6F2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3E3EE4BF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  <w:tr w:rsidR="006041C9" w:rsidRPr="006D2BAE" w14:paraId="5DA65CB9" w14:textId="77777777" w:rsidTr="006041C9">
        <w:trPr>
          <w:trHeight w:val="300"/>
        </w:trPr>
        <w:tc>
          <w:tcPr>
            <w:tcW w:w="1821" w:type="dxa"/>
            <w:noWrap/>
          </w:tcPr>
          <w:p w14:paraId="086D374B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Smad3 (</w:t>
            </w:r>
            <w:r w:rsidRPr="0052373D">
              <w:rPr>
                <w:rFonts w:eastAsia="Times New Roman"/>
                <w:color w:val="000000"/>
              </w:rPr>
              <w:t>Ser423/425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10" w:type="dxa"/>
            <w:noWrap/>
          </w:tcPr>
          <w:p w14:paraId="4815528B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170" w:type="dxa"/>
            <w:noWrap/>
          </w:tcPr>
          <w:p w14:paraId="750C7F73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00</w:t>
            </w:r>
          </w:p>
        </w:tc>
        <w:tc>
          <w:tcPr>
            <w:tcW w:w="1309" w:type="dxa"/>
          </w:tcPr>
          <w:p w14:paraId="7B8260A0" w14:textId="77777777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13</w:t>
            </w:r>
          </w:p>
        </w:tc>
        <w:tc>
          <w:tcPr>
            <w:tcW w:w="1659" w:type="dxa"/>
          </w:tcPr>
          <w:p w14:paraId="53C1D216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4DA5687D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  <w:tr w:rsidR="006041C9" w:rsidRPr="006D2BAE" w14:paraId="39AFF89C" w14:textId="77777777" w:rsidTr="006041C9">
        <w:trPr>
          <w:trHeight w:val="300"/>
        </w:trPr>
        <w:tc>
          <w:tcPr>
            <w:tcW w:w="1821" w:type="dxa"/>
            <w:noWrap/>
          </w:tcPr>
          <w:p w14:paraId="524012D4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3</w:t>
            </w:r>
          </w:p>
        </w:tc>
        <w:tc>
          <w:tcPr>
            <w:tcW w:w="810" w:type="dxa"/>
            <w:noWrap/>
          </w:tcPr>
          <w:p w14:paraId="67F0DC6E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170" w:type="dxa"/>
            <w:noWrap/>
          </w:tcPr>
          <w:p w14:paraId="1E454C71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000</w:t>
            </w:r>
          </w:p>
        </w:tc>
        <w:tc>
          <w:tcPr>
            <w:tcW w:w="1309" w:type="dxa"/>
          </w:tcPr>
          <w:p w14:paraId="639254C7" w14:textId="77777777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20</w:t>
            </w:r>
          </w:p>
        </w:tc>
        <w:tc>
          <w:tcPr>
            <w:tcW w:w="1659" w:type="dxa"/>
          </w:tcPr>
          <w:p w14:paraId="7FCB4C4D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353B2966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  <w:tr w:rsidR="006041C9" w:rsidRPr="006D2BAE" w14:paraId="4BFED4B0" w14:textId="77777777" w:rsidTr="006041C9">
        <w:trPr>
          <w:trHeight w:val="300"/>
        </w:trPr>
        <w:tc>
          <w:tcPr>
            <w:tcW w:w="1821" w:type="dxa"/>
            <w:noWrap/>
          </w:tcPr>
          <w:p w14:paraId="2EE1483F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p38 MAPK (</w:t>
            </w:r>
            <w:r w:rsidRPr="0052373D">
              <w:rPr>
                <w:rFonts w:eastAsia="Times New Roman"/>
                <w:color w:val="000000"/>
              </w:rPr>
              <w:t>Thr180/Tyr18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10" w:type="dxa"/>
            <w:noWrap/>
          </w:tcPr>
          <w:p w14:paraId="19B761B6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70" w:type="dxa"/>
            <w:noWrap/>
          </w:tcPr>
          <w:p w14:paraId="2B2C4462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000</w:t>
            </w:r>
          </w:p>
        </w:tc>
        <w:tc>
          <w:tcPr>
            <w:tcW w:w="1309" w:type="dxa"/>
          </w:tcPr>
          <w:p w14:paraId="5C481F18" w14:textId="77777777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11</w:t>
            </w:r>
          </w:p>
        </w:tc>
        <w:tc>
          <w:tcPr>
            <w:tcW w:w="1659" w:type="dxa"/>
          </w:tcPr>
          <w:p w14:paraId="55DDBE19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36D2B1E1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  <w:tr w:rsidR="006041C9" w:rsidRPr="006D2BAE" w14:paraId="02B20210" w14:textId="77777777" w:rsidTr="006041C9">
        <w:trPr>
          <w:trHeight w:val="300"/>
        </w:trPr>
        <w:tc>
          <w:tcPr>
            <w:tcW w:w="1821" w:type="dxa"/>
            <w:noWrap/>
          </w:tcPr>
          <w:p w14:paraId="0A323683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38 MAPK</w:t>
            </w:r>
          </w:p>
        </w:tc>
        <w:tc>
          <w:tcPr>
            <w:tcW w:w="810" w:type="dxa"/>
            <w:noWrap/>
          </w:tcPr>
          <w:p w14:paraId="20ADD9BA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70" w:type="dxa"/>
            <w:noWrap/>
          </w:tcPr>
          <w:p w14:paraId="488684D1" w14:textId="77777777" w:rsidR="006041C9" w:rsidRPr="006D2BAE" w:rsidRDefault="006041C9" w:rsidP="007D159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000</w:t>
            </w:r>
          </w:p>
        </w:tc>
        <w:tc>
          <w:tcPr>
            <w:tcW w:w="1309" w:type="dxa"/>
          </w:tcPr>
          <w:p w14:paraId="6BA2345E" w14:textId="77777777" w:rsidR="006041C9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90</w:t>
            </w:r>
          </w:p>
        </w:tc>
        <w:tc>
          <w:tcPr>
            <w:tcW w:w="1659" w:type="dxa"/>
          </w:tcPr>
          <w:p w14:paraId="48BFF04F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0672F1C7" w14:textId="77777777" w:rsidR="006041C9" w:rsidRPr="006D2BAE" w:rsidRDefault="006041C9" w:rsidP="007D159C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  <w:tr w:rsidR="00122148" w:rsidRPr="006D2BAE" w14:paraId="03D1073F" w14:textId="77777777" w:rsidTr="006041C9">
        <w:trPr>
          <w:trHeight w:val="300"/>
        </w:trPr>
        <w:tc>
          <w:tcPr>
            <w:tcW w:w="1821" w:type="dxa"/>
            <w:noWrap/>
          </w:tcPr>
          <w:p w14:paraId="140A09B2" w14:textId="77777777" w:rsidR="00122148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ERK1/2</w:t>
            </w:r>
          </w:p>
          <w:p w14:paraId="3AED231C" w14:textId="6C303E8A" w:rsidR="00122148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122148">
              <w:rPr>
                <w:rFonts w:eastAsia="Times New Roman"/>
                <w:color w:val="000000"/>
              </w:rPr>
              <w:t>Thr202/Tyr204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10" w:type="dxa"/>
            <w:noWrap/>
          </w:tcPr>
          <w:p w14:paraId="3668C03D" w14:textId="51F51619" w:rsidR="00122148" w:rsidRDefault="00122148" w:rsidP="0012214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/42</w:t>
            </w:r>
          </w:p>
        </w:tc>
        <w:tc>
          <w:tcPr>
            <w:tcW w:w="1170" w:type="dxa"/>
            <w:noWrap/>
          </w:tcPr>
          <w:p w14:paraId="6BA3C08B" w14:textId="0D96C9C8" w:rsidR="00122148" w:rsidRDefault="00122148" w:rsidP="0012214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000</w:t>
            </w:r>
          </w:p>
        </w:tc>
        <w:tc>
          <w:tcPr>
            <w:tcW w:w="1309" w:type="dxa"/>
          </w:tcPr>
          <w:p w14:paraId="041E9347" w14:textId="0914E595" w:rsidR="00122148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 w:rsidRPr="00122148">
              <w:rPr>
                <w:rFonts w:eastAsia="Times New Roman"/>
                <w:color w:val="000000"/>
              </w:rPr>
              <w:t>9101</w:t>
            </w:r>
          </w:p>
        </w:tc>
        <w:tc>
          <w:tcPr>
            <w:tcW w:w="1659" w:type="dxa"/>
          </w:tcPr>
          <w:p w14:paraId="2404CB29" w14:textId="09863915" w:rsidR="00122148" w:rsidRPr="006D2BAE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66F2987E" w14:textId="7D4899A4" w:rsidR="00122148" w:rsidRPr="006D2BAE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  <w:tr w:rsidR="00122148" w:rsidRPr="006D2BAE" w14:paraId="6ACC9623" w14:textId="77777777" w:rsidTr="006041C9">
        <w:trPr>
          <w:trHeight w:val="300"/>
        </w:trPr>
        <w:tc>
          <w:tcPr>
            <w:tcW w:w="1821" w:type="dxa"/>
            <w:noWrap/>
          </w:tcPr>
          <w:p w14:paraId="050FBDD4" w14:textId="1C9E9FF5" w:rsidR="00122148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K1/2</w:t>
            </w:r>
          </w:p>
        </w:tc>
        <w:tc>
          <w:tcPr>
            <w:tcW w:w="810" w:type="dxa"/>
            <w:noWrap/>
          </w:tcPr>
          <w:p w14:paraId="47F21B7F" w14:textId="2AA0955C" w:rsidR="00122148" w:rsidRDefault="00122148" w:rsidP="0012214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/42</w:t>
            </w:r>
          </w:p>
        </w:tc>
        <w:tc>
          <w:tcPr>
            <w:tcW w:w="1170" w:type="dxa"/>
            <w:noWrap/>
          </w:tcPr>
          <w:p w14:paraId="2E15BACB" w14:textId="5C01315F" w:rsidR="00122148" w:rsidRDefault="00122148" w:rsidP="0012214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000</w:t>
            </w:r>
          </w:p>
        </w:tc>
        <w:tc>
          <w:tcPr>
            <w:tcW w:w="1309" w:type="dxa"/>
          </w:tcPr>
          <w:p w14:paraId="12ABC78E" w14:textId="7A76995E" w:rsidR="00122148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 w:rsidRPr="00122148">
              <w:rPr>
                <w:rFonts w:eastAsia="Times New Roman"/>
                <w:color w:val="000000"/>
              </w:rPr>
              <w:t>9102</w:t>
            </w:r>
          </w:p>
        </w:tc>
        <w:tc>
          <w:tcPr>
            <w:tcW w:w="1659" w:type="dxa"/>
          </w:tcPr>
          <w:p w14:paraId="631342D7" w14:textId="653B1F90" w:rsidR="00122148" w:rsidRPr="006D2BAE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Cell Signalling</w:t>
            </w:r>
          </w:p>
        </w:tc>
        <w:tc>
          <w:tcPr>
            <w:tcW w:w="1884" w:type="dxa"/>
            <w:noWrap/>
          </w:tcPr>
          <w:p w14:paraId="74F80B0B" w14:textId="2836C23D" w:rsidR="00122148" w:rsidRPr="006D2BAE" w:rsidRDefault="00122148" w:rsidP="00122148">
            <w:pPr>
              <w:spacing w:line="480" w:lineRule="auto"/>
              <w:rPr>
                <w:rFonts w:eastAsia="Times New Roman"/>
                <w:color w:val="000000"/>
              </w:rPr>
            </w:pPr>
            <w:r w:rsidRPr="006D2BAE">
              <w:rPr>
                <w:rFonts w:eastAsia="Times New Roman"/>
                <w:color w:val="000000"/>
              </w:rPr>
              <w:t>MA, USA</w:t>
            </w:r>
          </w:p>
        </w:tc>
      </w:tr>
    </w:tbl>
    <w:p w14:paraId="0205DE15" w14:textId="77777777" w:rsidR="003A7DE7" w:rsidRDefault="003A7DE7" w:rsidP="003A7DE7"/>
    <w:p w14:paraId="4DC8A72D" w14:textId="77437AEA" w:rsidR="00371C3B" w:rsidRPr="00371C3B" w:rsidRDefault="00371C3B"/>
    <w:sectPr w:rsidR="00371C3B" w:rsidRPr="00371C3B" w:rsidSect="00925673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73"/>
    <w:rsid w:val="00003A7C"/>
    <w:rsid w:val="0001016B"/>
    <w:rsid w:val="00040EC0"/>
    <w:rsid w:val="00046E55"/>
    <w:rsid w:val="0005760D"/>
    <w:rsid w:val="0006606C"/>
    <w:rsid w:val="00075F63"/>
    <w:rsid w:val="0009581C"/>
    <w:rsid w:val="000A0471"/>
    <w:rsid w:val="000F058F"/>
    <w:rsid w:val="000F2473"/>
    <w:rsid w:val="00122148"/>
    <w:rsid w:val="0014157C"/>
    <w:rsid w:val="00155C56"/>
    <w:rsid w:val="00190A9E"/>
    <w:rsid w:val="00190C92"/>
    <w:rsid w:val="001D652F"/>
    <w:rsid w:val="001F0018"/>
    <w:rsid w:val="0021196B"/>
    <w:rsid w:val="00236814"/>
    <w:rsid w:val="00237867"/>
    <w:rsid w:val="0025742F"/>
    <w:rsid w:val="00271436"/>
    <w:rsid w:val="00286377"/>
    <w:rsid w:val="0029730F"/>
    <w:rsid w:val="002E7075"/>
    <w:rsid w:val="00305DD9"/>
    <w:rsid w:val="003106B0"/>
    <w:rsid w:val="00310F0C"/>
    <w:rsid w:val="003378F8"/>
    <w:rsid w:val="003605E9"/>
    <w:rsid w:val="00371C3B"/>
    <w:rsid w:val="0038371B"/>
    <w:rsid w:val="003929A5"/>
    <w:rsid w:val="003A7DE7"/>
    <w:rsid w:val="003B7222"/>
    <w:rsid w:val="003E6C47"/>
    <w:rsid w:val="003F4785"/>
    <w:rsid w:val="003F69C9"/>
    <w:rsid w:val="0041326C"/>
    <w:rsid w:val="004263AA"/>
    <w:rsid w:val="00445B61"/>
    <w:rsid w:val="004615B8"/>
    <w:rsid w:val="00477F89"/>
    <w:rsid w:val="00480544"/>
    <w:rsid w:val="004E2E5D"/>
    <w:rsid w:val="004E3B1A"/>
    <w:rsid w:val="004E647F"/>
    <w:rsid w:val="004F73E5"/>
    <w:rsid w:val="005001E5"/>
    <w:rsid w:val="0050301D"/>
    <w:rsid w:val="0052373D"/>
    <w:rsid w:val="00541B24"/>
    <w:rsid w:val="00542AAF"/>
    <w:rsid w:val="00564383"/>
    <w:rsid w:val="00573052"/>
    <w:rsid w:val="00583643"/>
    <w:rsid w:val="005933C7"/>
    <w:rsid w:val="005B5DC5"/>
    <w:rsid w:val="005C4D70"/>
    <w:rsid w:val="005D3486"/>
    <w:rsid w:val="005E0D04"/>
    <w:rsid w:val="005E5C09"/>
    <w:rsid w:val="006041C9"/>
    <w:rsid w:val="00634EA7"/>
    <w:rsid w:val="00667556"/>
    <w:rsid w:val="00692CC6"/>
    <w:rsid w:val="006A661D"/>
    <w:rsid w:val="006D2793"/>
    <w:rsid w:val="00715577"/>
    <w:rsid w:val="00731429"/>
    <w:rsid w:val="00733321"/>
    <w:rsid w:val="00784879"/>
    <w:rsid w:val="007904CD"/>
    <w:rsid w:val="00792929"/>
    <w:rsid w:val="007C74FD"/>
    <w:rsid w:val="007D061A"/>
    <w:rsid w:val="007D159C"/>
    <w:rsid w:val="007D1E5D"/>
    <w:rsid w:val="007F1062"/>
    <w:rsid w:val="00855B76"/>
    <w:rsid w:val="00882F78"/>
    <w:rsid w:val="008A72C2"/>
    <w:rsid w:val="008B0C8C"/>
    <w:rsid w:val="008C4DF7"/>
    <w:rsid w:val="008F3C0E"/>
    <w:rsid w:val="00921D9B"/>
    <w:rsid w:val="00924C72"/>
    <w:rsid w:val="00925673"/>
    <w:rsid w:val="00937B68"/>
    <w:rsid w:val="00947537"/>
    <w:rsid w:val="00984D73"/>
    <w:rsid w:val="00993441"/>
    <w:rsid w:val="009A6890"/>
    <w:rsid w:val="009E7C25"/>
    <w:rsid w:val="009F5FD4"/>
    <w:rsid w:val="00A27141"/>
    <w:rsid w:val="00A627A3"/>
    <w:rsid w:val="00A64F81"/>
    <w:rsid w:val="00A959C3"/>
    <w:rsid w:val="00AB2047"/>
    <w:rsid w:val="00AF674D"/>
    <w:rsid w:val="00B0140E"/>
    <w:rsid w:val="00B123AE"/>
    <w:rsid w:val="00B32FB5"/>
    <w:rsid w:val="00B36392"/>
    <w:rsid w:val="00B65931"/>
    <w:rsid w:val="00B80D8F"/>
    <w:rsid w:val="00B8647D"/>
    <w:rsid w:val="00BD6859"/>
    <w:rsid w:val="00C1104C"/>
    <w:rsid w:val="00C33D36"/>
    <w:rsid w:val="00C426FE"/>
    <w:rsid w:val="00C500D1"/>
    <w:rsid w:val="00C551C3"/>
    <w:rsid w:val="00C71E18"/>
    <w:rsid w:val="00CB6DB3"/>
    <w:rsid w:val="00CC2F56"/>
    <w:rsid w:val="00D162B5"/>
    <w:rsid w:val="00D21229"/>
    <w:rsid w:val="00D24D71"/>
    <w:rsid w:val="00D31641"/>
    <w:rsid w:val="00D425FD"/>
    <w:rsid w:val="00D5636D"/>
    <w:rsid w:val="00D66874"/>
    <w:rsid w:val="00DA0476"/>
    <w:rsid w:val="00DA3666"/>
    <w:rsid w:val="00E04411"/>
    <w:rsid w:val="00E279F5"/>
    <w:rsid w:val="00E3402E"/>
    <w:rsid w:val="00E41F9E"/>
    <w:rsid w:val="00E46901"/>
    <w:rsid w:val="00ED529B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C2D08"/>
  <w15:chartTrackingRefBased/>
  <w15:docId w15:val="{67FDEFEE-7363-3E4E-8035-23CF8276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7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7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2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guyen</dc:creator>
  <cp:keywords/>
  <dc:description/>
  <cp:lastModifiedBy>Long Nguyen</cp:lastModifiedBy>
  <cp:revision>11</cp:revision>
  <dcterms:created xsi:type="dcterms:W3CDTF">2020-09-08T06:48:00Z</dcterms:created>
  <dcterms:modified xsi:type="dcterms:W3CDTF">2021-03-17T07:12:00Z</dcterms:modified>
</cp:coreProperties>
</file>